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19D09" w14:textId="38B07903" w:rsidR="003F0829" w:rsidRPr="003F0829" w:rsidRDefault="003F0829">
      <w:pPr>
        <w:rPr>
          <w:b/>
          <w:bCs/>
        </w:rPr>
      </w:pPr>
      <w:r w:rsidRPr="003F0829">
        <w:rPr>
          <w:b/>
          <w:bCs/>
        </w:rPr>
        <w:t>S</w:t>
      </w:r>
      <w:proofErr w:type="gramStart"/>
      <w:r w:rsidRPr="003F0829">
        <w:rPr>
          <w:b/>
          <w:bCs/>
        </w:rPr>
        <w:t>3  Table</w:t>
      </w:r>
      <w:proofErr w:type="gramEnd"/>
      <w:r w:rsidRPr="003F0829">
        <w:rPr>
          <w:b/>
          <w:bCs/>
        </w:rPr>
        <w:t xml:space="preserve"> – Initial feature definitions for long COVID created by clinical team.</w:t>
      </w:r>
    </w:p>
    <w:p w14:paraId="7AF1DBFA" w14:textId="77777777" w:rsidR="003F0829" w:rsidRDefault="003F0829"/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20"/>
        <w:gridCol w:w="6525"/>
      </w:tblGrid>
      <w:tr w:rsidR="00816447" w14:paraId="66BE6893" w14:textId="77777777" w:rsidTr="00816447">
        <w:trPr>
          <w:trHeight w:val="450"/>
        </w:trPr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5A4CE6" w14:textId="77777777" w:rsidR="00816447" w:rsidRDefault="00816447" w:rsidP="008164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enotypes</w:t>
            </w:r>
          </w:p>
        </w:tc>
        <w:tc>
          <w:tcPr>
            <w:tcW w:w="65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44F02A" w14:textId="77777777" w:rsidR="00816447" w:rsidRDefault="00816447" w:rsidP="008164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gital Biomarkers</w:t>
            </w:r>
          </w:p>
        </w:tc>
      </w:tr>
      <w:tr w:rsidR="00816447" w14:paraId="77D4CB75" w14:textId="77777777" w:rsidTr="00D80588">
        <w:trPr>
          <w:trHeight w:val="1620"/>
        </w:trPr>
        <w:tc>
          <w:tcPr>
            <w:tcW w:w="2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ED021" w14:textId="77777777" w:rsidR="00816447" w:rsidRDefault="00816447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yspnea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35E14" w14:textId="77777777" w:rsidR="00816447" w:rsidRDefault="00816447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06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   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yspnea</w:t>
            </w:r>
          </w:p>
          <w:p w14:paraId="337CE1CF" w14:textId="77777777" w:rsidR="00816447" w:rsidRDefault="00816447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06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 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yspnea, unspecified</w:t>
            </w:r>
          </w:p>
          <w:p w14:paraId="58EF930C" w14:textId="77777777" w:rsidR="00816447" w:rsidRDefault="00816447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06.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 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thopnea</w:t>
            </w:r>
          </w:p>
          <w:p w14:paraId="79E91B35" w14:textId="77777777" w:rsidR="00816447" w:rsidRDefault="00816447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06.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 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ortness of breath</w:t>
            </w:r>
          </w:p>
          <w:p w14:paraId="7EC5B703" w14:textId="77777777" w:rsidR="00816447" w:rsidRDefault="00816447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06.0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     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ute respiratory distress</w:t>
            </w:r>
          </w:p>
          <w:p w14:paraId="020AEA8D" w14:textId="77777777" w:rsidR="00816447" w:rsidRDefault="00816447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06.0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 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 forms of dyspnea</w:t>
            </w:r>
          </w:p>
        </w:tc>
      </w:tr>
      <w:tr w:rsidR="00816447" w14:paraId="42AA0AD3" w14:textId="77777777" w:rsidTr="00D80588">
        <w:trPr>
          <w:trHeight w:val="5340"/>
        </w:trPr>
        <w:tc>
          <w:tcPr>
            <w:tcW w:w="2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E361A" w14:textId="77777777" w:rsidR="00816447" w:rsidRDefault="00816447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int Pain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E51E6" w14:textId="77777777" w:rsidR="00816447" w:rsidRDefault="00816447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M25.50    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ab/>
              <w:t>Pain in unspecified joint</w:t>
            </w:r>
          </w:p>
          <w:p w14:paraId="63589ED9" w14:textId="77777777" w:rsidR="00816447" w:rsidRDefault="00816447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M25.511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ab/>
              <w:t>Pain in right shoulder</w:t>
            </w:r>
          </w:p>
          <w:p w14:paraId="59D2D0CF" w14:textId="77777777" w:rsidR="00816447" w:rsidRDefault="00816447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M25.512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ab/>
              <w:t>Pain in left shoulder</w:t>
            </w:r>
          </w:p>
          <w:p w14:paraId="07A17736" w14:textId="77777777" w:rsidR="00816447" w:rsidRDefault="00816447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M25.519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ab/>
              <w:t>Pain in unspecified shoulder</w:t>
            </w:r>
          </w:p>
          <w:p w14:paraId="5866F635" w14:textId="77777777" w:rsidR="00816447" w:rsidRDefault="00816447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M25.521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ab/>
              <w:t>Pain in right elbow</w:t>
            </w:r>
          </w:p>
          <w:p w14:paraId="010033D0" w14:textId="77777777" w:rsidR="00816447" w:rsidRDefault="00816447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M25.522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ab/>
              <w:t>Pain in left elbow</w:t>
            </w:r>
          </w:p>
          <w:p w14:paraId="7FD05CE5" w14:textId="77777777" w:rsidR="00816447" w:rsidRDefault="00816447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M25.529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ab/>
              <w:t>Pain in unspecified elbow</w:t>
            </w:r>
          </w:p>
          <w:p w14:paraId="7788AF15" w14:textId="77777777" w:rsidR="00816447" w:rsidRDefault="00816447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M25.531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ab/>
              <w:t>Pain in right wrist</w:t>
            </w:r>
          </w:p>
          <w:p w14:paraId="51B1A19A" w14:textId="77777777" w:rsidR="00816447" w:rsidRDefault="00816447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M25.532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ab/>
              <w:t>Pain in left wrist</w:t>
            </w:r>
          </w:p>
          <w:p w14:paraId="26917D38" w14:textId="77777777" w:rsidR="00816447" w:rsidRDefault="00816447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M25.539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ab/>
              <w:t>Pain in unspecified wrist</w:t>
            </w:r>
          </w:p>
          <w:p w14:paraId="367D92E1" w14:textId="77777777" w:rsidR="00816447" w:rsidRDefault="00816447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M25.541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ab/>
              <w:t>Pain in joints of right hand</w:t>
            </w:r>
          </w:p>
          <w:p w14:paraId="0A788ACC" w14:textId="77777777" w:rsidR="00816447" w:rsidRDefault="00816447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M25.542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ab/>
              <w:t>Pain in joints of left hand</w:t>
            </w:r>
          </w:p>
          <w:p w14:paraId="4D716B68" w14:textId="77777777" w:rsidR="00816447" w:rsidRDefault="00816447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M25.549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ab/>
              <w:t>Pain in joints of unspecified hand</w:t>
            </w:r>
          </w:p>
          <w:p w14:paraId="13325092" w14:textId="77777777" w:rsidR="00816447" w:rsidRDefault="00816447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M25.551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ab/>
              <w:t>Pain in right hip</w:t>
            </w:r>
          </w:p>
          <w:p w14:paraId="0C49B813" w14:textId="77777777" w:rsidR="00816447" w:rsidRDefault="00816447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M25.552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ab/>
              <w:t>Pain in left hip</w:t>
            </w:r>
          </w:p>
          <w:p w14:paraId="03276BE0" w14:textId="77777777" w:rsidR="00816447" w:rsidRDefault="00816447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M25.559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ab/>
              <w:t>Pain in unspecified hip</w:t>
            </w:r>
          </w:p>
          <w:p w14:paraId="1A6221FB" w14:textId="77777777" w:rsidR="00816447" w:rsidRDefault="00816447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M25.561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ab/>
              <w:t>Pain in right knee</w:t>
            </w:r>
          </w:p>
          <w:p w14:paraId="41BE571A" w14:textId="77777777" w:rsidR="00816447" w:rsidRDefault="00816447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M25.562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ab/>
              <w:t>Pain in left knee</w:t>
            </w:r>
          </w:p>
          <w:p w14:paraId="3E2064C6" w14:textId="77777777" w:rsidR="00816447" w:rsidRDefault="00816447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M25.569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ab/>
              <w:t>Pain in unspecified knee</w:t>
            </w:r>
          </w:p>
          <w:p w14:paraId="7BC6E215" w14:textId="77777777" w:rsidR="00816447" w:rsidRDefault="00816447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M25.571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ab/>
              <w:t>Pain in right ankle and joints of right foot</w:t>
            </w:r>
          </w:p>
          <w:p w14:paraId="17DC3DE3" w14:textId="77777777" w:rsidR="00816447" w:rsidRDefault="00816447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M25.572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ab/>
              <w:t>Pain in left ankle and joints of left foot</w:t>
            </w:r>
          </w:p>
          <w:p w14:paraId="773EE37C" w14:textId="77777777" w:rsidR="00816447" w:rsidRDefault="00816447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M25.579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ab/>
              <w:t xml:space="preserve">Pain 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unspe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. ankle and joints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unspe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. foot</w:t>
            </w:r>
          </w:p>
        </w:tc>
      </w:tr>
      <w:tr w:rsidR="00816447" w14:paraId="1CCD6952" w14:textId="77777777" w:rsidTr="00D80588">
        <w:trPr>
          <w:trHeight w:val="27"/>
        </w:trPr>
        <w:tc>
          <w:tcPr>
            <w:tcW w:w="2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E2762" w14:textId="77777777" w:rsidR="00816447" w:rsidRDefault="00816447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6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98F33" w14:textId="77777777" w:rsidR="00816447" w:rsidRDefault="00816447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R530     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ab/>
              <w:t>Neoplastic (malignant) related fatigue</w:t>
            </w:r>
          </w:p>
          <w:p w14:paraId="572784FF" w14:textId="77777777" w:rsidR="00816447" w:rsidRDefault="00816447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R53.1    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ab/>
              <w:t>Weakness</w:t>
            </w:r>
          </w:p>
          <w:p w14:paraId="22261304" w14:textId="77777777" w:rsidR="00816447" w:rsidRDefault="00816447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R53.81  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ab/>
              <w:t>Other malaise</w:t>
            </w:r>
          </w:p>
          <w:p w14:paraId="29B434E8" w14:textId="77777777" w:rsidR="00816447" w:rsidRDefault="00816447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R53.82  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ab/>
              <w:t>Chronic fatigue, unspecified</w:t>
            </w:r>
          </w:p>
          <w:p w14:paraId="015E6175" w14:textId="77777777" w:rsidR="00816447" w:rsidRDefault="00816447" w:rsidP="00D80588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R53.83  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ab/>
              <w:t>Other fatigue</w:t>
            </w:r>
          </w:p>
        </w:tc>
      </w:tr>
    </w:tbl>
    <w:p w14:paraId="4C1C794F" w14:textId="77777777" w:rsidR="00367C14" w:rsidRDefault="00367C14"/>
    <w:sectPr w:rsidR="00367C14" w:rsidSect="00982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447"/>
    <w:rsid w:val="0002352F"/>
    <w:rsid w:val="000A6D29"/>
    <w:rsid w:val="00163318"/>
    <w:rsid w:val="001825B8"/>
    <w:rsid w:val="00214602"/>
    <w:rsid w:val="0021521B"/>
    <w:rsid w:val="002D042F"/>
    <w:rsid w:val="00315102"/>
    <w:rsid w:val="00367C14"/>
    <w:rsid w:val="003F0829"/>
    <w:rsid w:val="003F310C"/>
    <w:rsid w:val="00426E39"/>
    <w:rsid w:val="004444A8"/>
    <w:rsid w:val="005B7E02"/>
    <w:rsid w:val="006113F0"/>
    <w:rsid w:val="00664CBF"/>
    <w:rsid w:val="00704802"/>
    <w:rsid w:val="00816447"/>
    <w:rsid w:val="00851DA5"/>
    <w:rsid w:val="008B0822"/>
    <w:rsid w:val="008D4F9D"/>
    <w:rsid w:val="00906EC3"/>
    <w:rsid w:val="00982CBB"/>
    <w:rsid w:val="009834C0"/>
    <w:rsid w:val="009A3307"/>
    <w:rsid w:val="009A38A2"/>
    <w:rsid w:val="009D0119"/>
    <w:rsid w:val="00A24341"/>
    <w:rsid w:val="00A500B1"/>
    <w:rsid w:val="00B13D8C"/>
    <w:rsid w:val="00B15B29"/>
    <w:rsid w:val="00B55B24"/>
    <w:rsid w:val="00BA77C0"/>
    <w:rsid w:val="00BF47D2"/>
    <w:rsid w:val="00C36564"/>
    <w:rsid w:val="00C454A7"/>
    <w:rsid w:val="00CA137F"/>
    <w:rsid w:val="00CB5CBD"/>
    <w:rsid w:val="00D4011E"/>
    <w:rsid w:val="00DA1436"/>
    <w:rsid w:val="00DE698E"/>
    <w:rsid w:val="00E15A1D"/>
    <w:rsid w:val="00E31BD6"/>
    <w:rsid w:val="00E7164B"/>
    <w:rsid w:val="00F76544"/>
    <w:rsid w:val="00FB0DD4"/>
    <w:rsid w:val="00FB11E4"/>
    <w:rsid w:val="00FD6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CA2940"/>
  <w15:chartTrackingRefBased/>
  <w15:docId w15:val="{8F807FBB-23FD-2A48-97E0-90378BFD8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44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sser, Zachary Hyde</dc:creator>
  <cp:keywords/>
  <dc:description/>
  <cp:lastModifiedBy>Zachary Strasser</cp:lastModifiedBy>
  <cp:revision>2</cp:revision>
  <dcterms:created xsi:type="dcterms:W3CDTF">2023-06-23T20:08:00Z</dcterms:created>
  <dcterms:modified xsi:type="dcterms:W3CDTF">2023-06-26T17:43:00Z</dcterms:modified>
</cp:coreProperties>
</file>